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Supplementary Text:</w:t>
      </w:r>
      <w:r>
        <w:rPr/>
        <w:t xml:space="preserve"> Detailed instructions for barcode deconvolution in 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The file 'Readnos.csv' will need to be converted from a tabular format to a comma-delimited .csv format after output from Galaxy. It should contain two columns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Column 1: Read number, ordered. Column 2: Read sequence ('Seq'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e.g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outlineLvl w:val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No,Seq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/>
      </w:pPr>
      <w:r>
        <w:rPr>
          <w:rFonts w:cs="Times" w:ascii="Times" w:hAnsi="Times"/>
          <w:lang w:val="en-US"/>
        </w:rPr>
        <w:t>1,T</w:t>
      </w:r>
      <w:r>
        <w:rPr>
          <w:rFonts w:cs="Times" w:ascii="Times" w:hAnsi="Times"/>
          <w:highlight w:val="yellow"/>
          <w:lang w:val="en-US"/>
        </w:rPr>
        <w:t>CCCATCGAGCGAAAATCGA</w:t>
      </w:r>
      <w:r>
        <w:rPr>
          <w:rFonts w:cs="Times" w:ascii="Times" w:hAnsi="Times"/>
          <w:lang w:val="en-US"/>
        </w:rPr>
        <w:t>GAAAAGAGTAAGTATTCATCCACGTTTTCTTACGAAAACCCCTTTTATTTTAATATAATTCTACTTACTTTTTCCTAATCTTTTAAAAAATTTAATT…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2,CCACTC..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3,TCGAGC..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..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The file 'IDs.csv' should contain two columns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Column 1: Individual name. Column 2: The individual-identifying sequence in REGEX format ('Seq')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The REGEX format of the first row in the example below reads, 'the entirety of AGGTTCGAGCGAAAATCGA (indicated by brackets) or (indicated by |) the entirety of CCCAAACAGCATTAAACCT (indicated by brackets)'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/>
      </w:pPr>
      <w:r>
        <w:rPr>
          <w:rFonts w:cs="Times" w:ascii="Times" w:hAnsi="Times"/>
          <w:lang w:val="en-US"/>
        </w:rPr>
        <w:t xml:space="preserve">Each sequence within brackets comprises the </w:t>
      </w:r>
      <w:r>
        <w:rPr>
          <w:rFonts w:cs="Times" w:ascii="Times" w:hAnsi="Times"/>
          <w:highlight w:val="cyan"/>
          <w:lang w:val="en-US"/>
        </w:rPr>
        <w:t>individual-specific barcode</w:t>
      </w:r>
      <w:r>
        <w:rPr>
          <w:rFonts w:cs="Times" w:ascii="Times" w:hAnsi="Times"/>
          <w:lang w:val="en-US"/>
        </w:rPr>
        <w:t xml:space="preserve"> (4 bp), the </w:t>
      </w:r>
      <w:r>
        <w:rPr>
          <w:rFonts w:cs="Times" w:ascii="Times" w:hAnsi="Times"/>
          <w:highlight w:val="red"/>
          <w:lang w:val="en-US"/>
        </w:rPr>
        <w:t>A or T</w:t>
      </w:r>
      <w:r>
        <w:rPr>
          <w:rFonts w:cs="Times" w:ascii="Times" w:hAnsi="Times"/>
          <w:lang w:val="en-US"/>
        </w:rPr>
        <w:t xml:space="preserve"> resulting from the ligation step (1 bp), part or all of the </w:t>
      </w:r>
      <w:r>
        <w:rPr>
          <w:rFonts w:cs="Times" w:ascii="Times" w:hAnsi="Times"/>
          <w:highlight w:val="lightGray"/>
          <w:lang w:val="en-US"/>
        </w:rPr>
        <w:t>gene-specific primer</w:t>
      </w:r>
      <w:r>
        <w:rPr>
          <w:rFonts w:cs="Times" w:ascii="Times" w:hAnsi="Times"/>
          <w:lang w:val="en-US"/>
        </w:rPr>
        <w:t xml:space="preserve"> (14 bp here), all in the appropriate order to match the forward or the reverse sequences, the reverse sequences having previously been reverse-complemented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e.g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outlineLvl w:val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Name,Seq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/>
      </w:pPr>
      <w:r>
        <w:rPr>
          <w:rFonts w:cs="Times" w:ascii="Times" w:hAnsi="Times"/>
          <w:lang w:val="en-US"/>
        </w:rPr>
        <w:t>Pco_NSW_79,(</w:t>
      </w:r>
      <w:r>
        <w:rPr>
          <w:rFonts w:cs="Times" w:ascii="Times" w:hAnsi="Times"/>
          <w:highlight w:val="cyan"/>
          <w:lang w:val="en-US"/>
        </w:rPr>
        <w:t>AGGT</w:t>
      </w:r>
      <w:r>
        <w:rPr>
          <w:rFonts w:cs="Times" w:ascii="Times" w:hAnsi="Times"/>
          <w:highlight w:val="red"/>
          <w:lang w:val="en-US"/>
        </w:rPr>
        <w:t>T</w:t>
      </w:r>
      <w:r>
        <w:rPr>
          <w:rFonts w:cs="Times" w:ascii="Times" w:hAnsi="Times"/>
          <w:highlight w:val="lightGray"/>
          <w:lang w:val="en-US"/>
        </w:rPr>
        <w:t>CGAGCGAAAATCGA</w:t>
      </w:r>
      <w:r>
        <w:rPr>
          <w:rFonts w:cs="Times" w:ascii="Times" w:hAnsi="Times"/>
          <w:lang w:val="en-US"/>
        </w:rPr>
        <w:t>)|(</w:t>
      </w:r>
      <w:r>
        <w:rPr>
          <w:rFonts w:cs="Times" w:ascii="Times" w:hAnsi="Times"/>
          <w:highlight w:val="lightGray"/>
          <w:lang w:val="en-US"/>
        </w:rPr>
        <w:t>CCCAAACAGCATTA</w:t>
      </w:r>
      <w:r>
        <w:rPr>
          <w:rFonts w:cs="Times" w:ascii="Times" w:hAnsi="Times"/>
          <w:highlight w:val="red"/>
          <w:lang w:val="en-US"/>
        </w:rPr>
        <w:t>A</w:t>
      </w:r>
      <w:r>
        <w:rPr>
          <w:rFonts w:cs="Times" w:ascii="Times" w:hAnsi="Times"/>
          <w:highlight w:val="cyan"/>
          <w:lang w:val="en-US"/>
        </w:rPr>
        <w:t>ACCT</w:t>
      </w:r>
      <w:r>
        <w:rPr>
          <w:rFonts w:cs="Times" w:ascii="Times" w:hAnsi="Times"/>
          <w:lang w:val="en-US"/>
        </w:rPr>
        <w:t>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Pco_VIC_80,(AGTATCGAGCGAAAATCGA)|(CCCAAACAGCATTAATACT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/>
      </w:pPr>
      <w:r>
        <w:rPr>
          <w:rFonts w:cs="Times" w:ascii="Times" w:hAnsi="Times"/>
          <w:lang w:val="en-US"/>
        </w:rPr>
        <w:t>Phe_NSW_82,(</w:t>
      </w:r>
      <w:r>
        <w:rPr>
          <w:rFonts w:cs="Times" w:ascii="Times" w:hAnsi="Times"/>
          <w:highlight w:val="yellow"/>
          <w:lang w:val="en-US"/>
        </w:rPr>
        <w:t>CCCATCGAGCGAAAATCGA</w:t>
      </w:r>
      <w:r>
        <w:rPr>
          <w:rFonts w:cs="Times" w:ascii="Times" w:hAnsi="Times"/>
          <w:lang w:val="en-US"/>
        </w:rPr>
        <w:t>)|(CCCAAACAGCATTAAGGGT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>..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outlineLvl w:val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Now open R and use the following script (comments indicated by ‘#’)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import both files into R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readnos&lt;-read.csv("Readnos.csv"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ids&lt;-read.csv("IDs.csv"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set up a file to which the R console output will be #saved (called "Matches.csv"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sink(file="Matches.csv", append=TRUE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set up a 'for' loop to detect matches for each of the 64 #individuals in turn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for(i in c(1:64)){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create a vector of the row names in the readnos file #that match the individual ID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eastAsia="Courier" w:cs="Courier"/>
          <w:lang w:val="en-US"/>
        </w:rPr>
      </w:pPr>
      <w:r>
        <w:rPr>
          <w:rFonts w:eastAsia="Courier" w:cs="Courier" w:ascii="Courier" w:hAnsi="Courier"/>
          <w:lang w:val="en-US"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posmatch&lt;-c(grep(pattern=ids$Seq[i], x=readnos$Seq)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 xml:space="preserve">#In the example given above, R will detect a match in #Read 1 to the first sequence listed for the individual #called Phe_NSW_82 (highlighted in yellow). 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 create either a vector of the matching row names (which #correspond to the read numbers), or ‘NA’ (if no matches #were found for that individual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howlong&lt;-ifelse(length(posmatch)&gt;=1, length(posmatch), 1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ind w:left="560" w:hanging="56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posmatch2&lt;-rep(x=ifelse(length(posmatch)&gt;=1, "some", "none"), each=howlong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posmatch3&lt;-ifelse(posmatch2&gt;1, posmatch, posmatch2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return a data frame containing the read no. and #corresponding individual matches (or 'NA'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tempdata&lt;-data.frame(posmatch3, ids$Name[i]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print(tempdata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close the 'for' loop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ab/>
        <w:t>}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#stop writing to the 'Matches.csv' file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sink()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lang w:val="en-US"/>
        </w:rPr>
        <w:t>#The resulting ‘Matches.csv’ file will contain three #columns: R row numbers (can be deleted), read no. and #individual name that matched that read no. You will need #to convert this file to a .txt file before uploading #into Galaxy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1:07:00Z</dcterms:created>
  <dc:creator/>
  <dc:description/>
  <dc:language>en-US</dc:language>
  <cp:lastModifiedBy/>
  <dcterms:modified xsi:type="dcterms:W3CDTF">2010-11-25T01:08:00Z</dcterms:modified>
  <cp:revision>1</cp:revision>
  <dc:subject/>
  <dc:title>Supplementary Text: Detailed instructions for barcode deconvolution in R</dc:title>
</cp:coreProperties>
</file>